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##########################################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#new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ov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analyses (fractal versus tarp, day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ova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lmer(turn.tt~habitat*segment.number+(1|ant.id),ant.data2[ant.data2$habitat %in% c('F','T')&amp;ant.data2$day == 'D',])) # turn angl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Error in </w:t>
      </w:r>
      <w:proofErr w:type="spellStart"/>
      <w:proofErr w:type="gramStart"/>
      <w:r>
        <w:rPr>
          <w:rStyle w:val="gghfmyibgob"/>
          <w:rFonts w:ascii="Lucida Console" w:hAnsi="Lucida Console"/>
          <w:color w:val="C5060B"/>
        </w:rPr>
        <w:t>anova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proofErr w:type="gramEnd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(turn.tt ~ habitat * </w:t>
      </w:r>
      <w:proofErr w:type="spellStart"/>
      <w:r>
        <w:rPr>
          <w:rStyle w:val="gghfmyibgob"/>
          <w:rFonts w:ascii="Lucida Console" w:hAnsi="Lucida Console"/>
          <w:color w:val="C5060B"/>
        </w:rPr>
        <w:t>segment.numb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+ (1 | ant.id),  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could not find function "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"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ova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lmer(segment.length~habitat*segment.number+(1|ant.id),ant.data2[ant.data2$habitat %in% c('F','T')&amp;ant.data2$day == 'D',])) # turn angl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Error in </w:t>
      </w:r>
      <w:proofErr w:type="spellStart"/>
      <w:proofErr w:type="gramStart"/>
      <w:r>
        <w:rPr>
          <w:rStyle w:val="gghfmyibgob"/>
          <w:rFonts w:ascii="Lucida Console" w:hAnsi="Lucida Console"/>
          <w:color w:val="C5060B"/>
        </w:rPr>
        <w:t>anova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proofErr w:type="gramEnd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r>
        <w:rPr>
          <w:rStyle w:val="gghfmyibgob"/>
          <w:rFonts w:ascii="Lucida Console" w:hAnsi="Lucida Console"/>
          <w:color w:val="C5060B"/>
        </w:rPr>
        <w:t>segment.length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~ habitat * </w:t>
      </w:r>
      <w:proofErr w:type="spellStart"/>
      <w:r>
        <w:rPr>
          <w:rStyle w:val="gghfmyibgob"/>
          <w:rFonts w:ascii="Lucida Console" w:hAnsi="Lucida Console"/>
          <w:color w:val="C5060B"/>
        </w:rPr>
        <w:t>segment.numb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+ (1 | ant.id),  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could not find function "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"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ova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lmer(dist.to.start~habitat*segment.number+(1|ant.id),ant.data2[ant.data2$habitat %in% c('F','T')&amp;ant.data2$day == 'D',])) # distanc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Error in </w:t>
      </w:r>
      <w:proofErr w:type="spellStart"/>
      <w:proofErr w:type="gramStart"/>
      <w:r>
        <w:rPr>
          <w:rStyle w:val="gghfmyibgob"/>
          <w:rFonts w:ascii="Lucida Console" w:hAnsi="Lucida Console"/>
          <w:color w:val="C5060B"/>
        </w:rPr>
        <w:t>anova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proofErr w:type="gramEnd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r>
        <w:rPr>
          <w:rStyle w:val="gghfmyibgob"/>
          <w:rFonts w:ascii="Lucida Console" w:hAnsi="Lucida Console"/>
          <w:color w:val="C5060B"/>
        </w:rPr>
        <w:t>dist.to.start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~ habitat * </w:t>
      </w:r>
      <w:proofErr w:type="spellStart"/>
      <w:r>
        <w:rPr>
          <w:rStyle w:val="gghfmyibgob"/>
          <w:rFonts w:ascii="Lucida Console" w:hAnsi="Lucida Console"/>
          <w:color w:val="C5060B"/>
        </w:rPr>
        <w:t>segment.numb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+ (1 | ant.id),  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could not find function "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"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#new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ov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analyses (fractal versus tarp, night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ova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lmer(turn.tt~habitat*segment.number+(1|ant.id),ant.data2[ant.data2$habitat %in% c('F','T')&amp;ant.data2$day == 'N',])) # turn angl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Error in </w:t>
      </w:r>
      <w:proofErr w:type="spellStart"/>
      <w:proofErr w:type="gramStart"/>
      <w:r>
        <w:rPr>
          <w:rStyle w:val="gghfmyibgob"/>
          <w:rFonts w:ascii="Lucida Console" w:hAnsi="Lucida Console"/>
          <w:color w:val="C5060B"/>
        </w:rPr>
        <w:t>anova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proofErr w:type="gramEnd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(turn.tt ~ habitat * </w:t>
      </w:r>
      <w:proofErr w:type="spellStart"/>
      <w:r>
        <w:rPr>
          <w:rStyle w:val="gghfmyibgob"/>
          <w:rFonts w:ascii="Lucida Console" w:hAnsi="Lucida Console"/>
          <w:color w:val="C5060B"/>
        </w:rPr>
        <w:t>segment.numb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+ (1 | ant.id),  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could not find function "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"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ova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lmer(segment.length~habitat*segment.number+(1|ant.id),ant.data2[ant.data2$habitat %in% c('F','T')&amp;ant.data2$day == 'N',])) # turn angl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Error in </w:t>
      </w:r>
      <w:proofErr w:type="spellStart"/>
      <w:proofErr w:type="gramStart"/>
      <w:r>
        <w:rPr>
          <w:rStyle w:val="gghfmyibgob"/>
          <w:rFonts w:ascii="Lucida Console" w:hAnsi="Lucida Console"/>
          <w:color w:val="C5060B"/>
        </w:rPr>
        <w:t>anova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proofErr w:type="gramEnd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r>
        <w:rPr>
          <w:rStyle w:val="gghfmyibgob"/>
          <w:rFonts w:ascii="Lucida Console" w:hAnsi="Lucida Console"/>
          <w:color w:val="C5060B"/>
        </w:rPr>
        <w:t>segment.length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~ habitat * </w:t>
      </w:r>
      <w:proofErr w:type="spellStart"/>
      <w:r>
        <w:rPr>
          <w:rStyle w:val="gghfmyibgob"/>
          <w:rFonts w:ascii="Lucida Console" w:hAnsi="Lucida Console"/>
          <w:color w:val="C5060B"/>
        </w:rPr>
        <w:t>segment.numb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+ (1 | ant.id),  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could not find function "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"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ova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lmer(dist.to.start~habitat*segment.number+(1|ant.id),ant.data2[ant.data2$habitat %in% c('F','T')&amp;ant.data2$day == 'N',])) # distanc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Error in </w:t>
      </w:r>
      <w:proofErr w:type="spellStart"/>
      <w:proofErr w:type="gramStart"/>
      <w:r>
        <w:rPr>
          <w:rStyle w:val="gghfmyibgob"/>
          <w:rFonts w:ascii="Lucida Console" w:hAnsi="Lucida Console"/>
          <w:color w:val="C5060B"/>
        </w:rPr>
        <w:t>anova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proofErr w:type="gramEnd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(</w:t>
      </w:r>
      <w:proofErr w:type="spellStart"/>
      <w:r>
        <w:rPr>
          <w:rStyle w:val="gghfmyibgob"/>
          <w:rFonts w:ascii="Lucida Console" w:hAnsi="Lucida Console"/>
          <w:color w:val="C5060B"/>
        </w:rPr>
        <w:t>dist.to.start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~ habitat * </w:t>
      </w:r>
      <w:proofErr w:type="spellStart"/>
      <w:r>
        <w:rPr>
          <w:rStyle w:val="gghfmyibgob"/>
          <w:rFonts w:ascii="Lucida Console" w:hAnsi="Lucida Console"/>
          <w:color w:val="C5060B"/>
        </w:rPr>
        <w:t>segment.number</w:t>
      </w:r>
      <w:proofErr w:type="spellEnd"/>
      <w:r>
        <w:rPr>
          <w:rStyle w:val="gghfmyibgob"/>
          <w:rFonts w:ascii="Lucida Console" w:hAnsi="Lucida Console"/>
          <w:color w:val="C5060B"/>
        </w:rPr>
        <w:t xml:space="preserve"> + (1 | ant.id),  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gob"/>
          <w:rFonts w:ascii="Lucida Console" w:hAnsi="Lucida Console"/>
          <w:color w:val="C5060B"/>
        </w:rPr>
        <w:t xml:space="preserve">  could not find function "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  <w:r>
        <w:rPr>
          <w:rStyle w:val="gghfmyibgob"/>
          <w:rFonts w:ascii="Lucida Console" w:hAnsi="Lucida Console"/>
          <w:color w:val="C5060B"/>
        </w:rPr>
        <w:t>"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#new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ov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analyses (natural, day versus night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 change to directory where data i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setwd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'C:\\Users\\Jannatul Ferdous\\Desktop\\Resubmission\\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_analysi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\\'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# allows import of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lsx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file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library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readxl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library(lme4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>Loading required package: Matrix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library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lmerTe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gob"/>
          <w:rFonts w:ascii="Lucida Console" w:hAnsi="Lucida Console"/>
          <w:color w:val="C5060B"/>
        </w:rPr>
        <w:t>Attaching package: ‘</w:t>
      </w:r>
      <w:proofErr w:type="spellStart"/>
      <w:r>
        <w:rPr>
          <w:rStyle w:val="gghfmyibgob"/>
          <w:rFonts w:ascii="Lucida Console" w:hAnsi="Lucida Console"/>
          <w:color w:val="C5060B"/>
        </w:rPr>
        <w:t>lmerTest</w:t>
      </w:r>
      <w:proofErr w:type="spellEnd"/>
      <w:r>
        <w:rPr>
          <w:rStyle w:val="gghfmyibgob"/>
          <w:rFonts w:ascii="Lucida Console" w:hAnsi="Lucida Console"/>
          <w:color w:val="C5060B"/>
        </w:rPr>
        <w:t>’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>The following object is masked from ‘package</w:t>
      </w:r>
      <w:proofErr w:type="gramStart"/>
      <w:r>
        <w:rPr>
          <w:rStyle w:val="gghfmyibgob"/>
          <w:rFonts w:ascii="Lucida Console" w:hAnsi="Lucida Console"/>
          <w:color w:val="C5060B"/>
        </w:rPr>
        <w:t>:lme4’</w:t>
      </w:r>
      <w:proofErr w:type="gramEnd"/>
      <w:r>
        <w:rPr>
          <w:rStyle w:val="gghfmyibgob"/>
          <w:rFonts w:ascii="Lucida Console" w:hAnsi="Lucida Console"/>
          <w:color w:val="C5060B"/>
        </w:rPr>
        <w:t>: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  </w:t>
      </w:r>
      <w:proofErr w:type="spellStart"/>
      <w:r>
        <w:rPr>
          <w:rStyle w:val="gghfmyibgob"/>
          <w:rFonts w:ascii="Lucida Console" w:hAnsi="Lucida Console"/>
          <w:color w:val="C5060B"/>
        </w:rPr>
        <w:t>lmer</w:t>
      </w:r>
      <w:proofErr w:type="spell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>The following object is masked from ‘</w:t>
      </w:r>
      <w:proofErr w:type="spellStart"/>
      <w:r>
        <w:rPr>
          <w:rStyle w:val="gghfmyibgob"/>
          <w:rFonts w:ascii="Lucida Console" w:hAnsi="Lucida Console"/>
          <w:color w:val="C5060B"/>
        </w:rPr>
        <w:t>package</w:t>
      </w:r>
      <w:proofErr w:type="gramStart"/>
      <w:r>
        <w:rPr>
          <w:rStyle w:val="gghfmyibgob"/>
          <w:rFonts w:ascii="Lucida Console" w:hAnsi="Lucida Console"/>
          <w:color w:val="C5060B"/>
        </w:rPr>
        <w:t>:stats</w:t>
      </w:r>
      <w:proofErr w:type="spellEnd"/>
      <w:r>
        <w:rPr>
          <w:rStyle w:val="gghfmyibgob"/>
          <w:rFonts w:ascii="Lucida Console" w:hAnsi="Lucida Console"/>
          <w:color w:val="C5060B"/>
        </w:rPr>
        <w:t>’</w:t>
      </w:r>
      <w:proofErr w:type="gramEnd"/>
      <w:r>
        <w:rPr>
          <w:rStyle w:val="gghfmyibgob"/>
          <w:rFonts w:ascii="Lucida Console" w:hAnsi="Lucida Console"/>
          <w:color w:val="C5060B"/>
        </w:rPr>
        <w:t>: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  step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library(</w:t>
      </w:r>
      <w:proofErr w:type="spellStart"/>
      <w:r>
        <w:rPr>
          <w:rStyle w:val="gghfmyibcob"/>
          <w:rFonts w:ascii="Lucida Console" w:hAnsi="Lucida Console"/>
          <w:color w:val="0000FF"/>
        </w:rPr>
        <w:t>multcomp</w:t>
      </w:r>
      <w:proofErr w:type="spellEnd"/>
      <w:r>
        <w:rPr>
          <w:rStyle w:val="gghfmyibcob"/>
          <w:rFonts w:ascii="Lucida Console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Loading required package: </w:t>
      </w:r>
      <w:proofErr w:type="spellStart"/>
      <w:r>
        <w:rPr>
          <w:rStyle w:val="gghfmyibgob"/>
          <w:rFonts w:ascii="Lucida Console" w:hAnsi="Lucida Console"/>
          <w:color w:val="C5060B"/>
        </w:rPr>
        <w:t>mvtnorm</w:t>
      </w:r>
      <w:proofErr w:type="spell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>Loading required package: survival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Loading required package: </w:t>
      </w:r>
      <w:proofErr w:type="spellStart"/>
      <w:r>
        <w:rPr>
          <w:rStyle w:val="gghfmyibgob"/>
          <w:rFonts w:ascii="Lucida Console" w:hAnsi="Lucida Console"/>
          <w:color w:val="C5060B"/>
        </w:rPr>
        <w:t>TH.data</w:t>
      </w:r>
      <w:proofErr w:type="spell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gob"/>
          <w:rFonts w:ascii="Lucida Console" w:hAnsi="Lucida Console"/>
          <w:color w:val="C5060B"/>
        </w:rPr>
        <w:t>Loading required package: MAS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>Attaching package: ‘</w:t>
      </w:r>
      <w:proofErr w:type="spellStart"/>
      <w:r>
        <w:rPr>
          <w:rStyle w:val="gghfmyibgob"/>
          <w:rFonts w:ascii="Lucida Console" w:hAnsi="Lucida Console"/>
          <w:color w:val="C5060B"/>
        </w:rPr>
        <w:t>TH.data</w:t>
      </w:r>
      <w:proofErr w:type="spellEnd"/>
      <w:r>
        <w:rPr>
          <w:rStyle w:val="gghfmyibgob"/>
          <w:rFonts w:ascii="Lucida Console" w:hAnsi="Lucida Console"/>
          <w:color w:val="C5060B"/>
        </w:rPr>
        <w:t>’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>The following object is masked from ‘</w:t>
      </w:r>
      <w:proofErr w:type="spellStart"/>
      <w:r>
        <w:rPr>
          <w:rStyle w:val="gghfmyibgob"/>
          <w:rFonts w:ascii="Lucida Console" w:hAnsi="Lucida Console"/>
          <w:color w:val="C5060B"/>
        </w:rPr>
        <w:t>package</w:t>
      </w:r>
      <w:proofErr w:type="gramStart"/>
      <w:r>
        <w:rPr>
          <w:rStyle w:val="gghfmyibgob"/>
          <w:rFonts w:ascii="Lucida Console" w:hAnsi="Lucida Console"/>
          <w:color w:val="C5060B"/>
        </w:rPr>
        <w:t>:MASS</w:t>
      </w:r>
      <w:proofErr w:type="spellEnd"/>
      <w:r>
        <w:rPr>
          <w:rStyle w:val="gghfmyibgob"/>
          <w:rFonts w:ascii="Lucida Console" w:hAnsi="Lucida Console"/>
          <w:color w:val="C5060B"/>
        </w:rPr>
        <w:t>’</w:t>
      </w:r>
      <w:proofErr w:type="gramEnd"/>
      <w:r>
        <w:rPr>
          <w:rStyle w:val="gghfmyibgob"/>
          <w:rFonts w:ascii="Lucida Console" w:hAnsi="Lucida Console"/>
          <w:color w:val="C5060B"/>
        </w:rPr>
        <w:t>: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  <w:r>
        <w:rPr>
          <w:rStyle w:val="gghfmyibgob"/>
          <w:rFonts w:ascii="Lucida Console" w:hAnsi="Lucida Console"/>
          <w:color w:val="C5060B"/>
        </w:rPr>
        <w:t xml:space="preserve">    geyser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gob"/>
          <w:rFonts w:ascii="Lucida Console" w:hAnsi="Lucida Console"/>
          <w:color w:val="C5060B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import natural substrate day data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file.list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&lt;- 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dir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'data'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hab.type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 &lt;</w:t>
      </w:r>
      <w:proofErr w:type="gramEnd"/>
      <w:r>
        <w:rPr>
          <w:rStyle w:val="gghfmyibcob"/>
          <w:rFonts w:ascii="Lucida Console" w:hAnsi="Lucida Console"/>
          <w:color w:val="0000FF"/>
        </w:rPr>
        <w:t xml:space="preserve">- </w:t>
      </w:r>
      <w:proofErr w:type="spellStart"/>
      <w:r>
        <w:rPr>
          <w:rStyle w:val="gghfmyibcob"/>
          <w:rFonts w:ascii="Lucida Console" w:hAnsi="Lucida Console"/>
          <w:color w:val="0000FF"/>
        </w:rPr>
        <w:t>toupper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spellStart"/>
      <w:r>
        <w:rPr>
          <w:rStyle w:val="gghfmyibcob"/>
          <w:rFonts w:ascii="Lucida Console" w:hAnsi="Lucida Console"/>
          <w:color w:val="0000FF"/>
        </w:rPr>
        <w:t>substr</w:t>
      </w:r>
      <w:proofErr w:type="spellEnd"/>
      <w:r>
        <w:rPr>
          <w:rStyle w:val="gghfmyibcob"/>
          <w:rFonts w:ascii="Lucida Console" w:hAnsi="Lucida Console"/>
          <w:color w:val="0000FF"/>
        </w:rPr>
        <w:t>(file.list,1,1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day.type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 &lt;</w:t>
      </w:r>
      <w:proofErr w:type="gramEnd"/>
      <w:r>
        <w:rPr>
          <w:rStyle w:val="gghfmyibcob"/>
          <w:rFonts w:ascii="Lucida Console" w:hAnsi="Lucida Console"/>
          <w:color w:val="0000FF"/>
        </w:rPr>
        <w:t xml:space="preserve">- </w:t>
      </w:r>
      <w:proofErr w:type="spellStart"/>
      <w:r>
        <w:rPr>
          <w:rStyle w:val="gghfmyibcob"/>
          <w:rFonts w:ascii="Lucida Console" w:hAnsi="Lucida Console"/>
          <w:color w:val="0000FF"/>
        </w:rPr>
        <w:t>toupper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spellStart"/>
      <w:r>
        <w:rPr>
          <w:rStyle w:val="gghfmyibcob"/>
          <w:rFonts w:ascii="Lucida Console" w:hAnsi="Lucida Console"/>
          <w:color w:val="0000FF"/>
        </w:rPr>
        <w:t>substr</w:t>
      </w:r>
      <w:proofErr w:type="spellEnd"/>
      <w:r>
        <w:rPr>
          <w:rStyle w:val="gghfmyibcob"/>
          <w:rFonts w:ascii="Lucida Console" w:hAnsi="Lucida Console"/>
          <w:color w:val="0000FF"/>
        </w:rPr>
        <w:t>(file.list,2,2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lastRenderedPageBreak/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 calculating azimuth direction (here 0 corresponds to "north"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azimuth.calc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&lt;- function(</w:t>
      </w:r>
      <w:proofErr w:type="spellStart"/>
      <w:r>
        <w:rPr>
          <w:rStyle w:val="gghfmyibcob"/>
          <w:rFonts w:ascii="Lucida Console" w:hAnsi="Lucida Console"/>
          <w:color w:val="0000FF"/>
        </w:rPr>
        <w:t>x</w:t>
      </w:r>
      <w:proofErr w:type="gramStart"/>
      <w:r>
        <w:rPr>
          <w:rStyle w:val="gghfmyibcob"/>
          <w:rFonts w:ascii="Lucida Console" w:hAnsi="Lucida Console"/>
          <w:color w:val="0000FF"/>
        </w:rPr>
        <w:t>,y</w:t>
      </w:r>
      <w:proofErr w:type="spellEnd"/>
      <w:proofErr w:type="gramEnd"/>
      <w:r>
        <w:rPr>
          <w:rStyle w:val="gghfmyibcob"/>
          <w:rFonts w:ascii="Lucida Console" w:hAnsi="Lucida Console"/>
          <w:color w:val="0000FF"/>
        </w:rPr>
        <w:t>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+ </w:t>
      </w:r>
      <w:r>
        <w:rPr>
          <w:rStyle w:val="gghfmyibcob"/>
          <w:rFonts w:ascii="Lucida Console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ans</w:t>
      </w:r>
      <w:proofErr w:type="spellEnd"/>
      <w:proofErr w:type="gramEnd"/>
      <w:r>
        <w:rPr>
          <w:rStyle w:val="gghfmyibcob"/>
          <w:rFonts w:ascii="Lucida Console" w:hAnsi="Lucida Console"/>
          <w:color w:val="0000FF"/>
        </w:rPr>
        <w:t xml:space="preserve"> &lt;- c(NA,atan2(x[-1]-x[-length(x)],y[-1]-y[-length(y)]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eastAsiaTheme="majorEastAsia" w:hAnsi="Lucida Console"/>
          <w:color w:val="0000FF"/>
        </w:rPr>
        <w:t xml:space="preserve">+ </w:t>
      </w:r>
      <w:r>
        <w:rPr>
          <w:rStyle w:val="gghfmyibcob"/>
          <w:rFonts w:ascii="Lucida Console" w:hAnsi="Lucida Console"/>
          <w:color w:val="0000FF"/>
        </w:rPr>
        <w:tab/>
        <w:t>return(</w:t>
      </w:r>
      <w:proofErr w:type="spellStart"/>
      <w:r>
        <w:rPr>
          <w:rStyle w:val="gghfmyibcob"/>
          <w:rFonts w:ascii="Lucida Console" w:hAnsi="Lucida Console"/>
          <w:color w:val="0000FF"/>
        </w:rPr>
        <w:t>ans</w:t>
      </w:r>
      <w:proofErr w:type="spellEnd"/>
      <w:r>
        <w:rPr>
          <w:rStyle w:val="gghfmyibcob"/>
          <w:rFonts w:ascii="Lucida Console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 calculates angle of turn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urn.calc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function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zimuth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                            &lt;- c(azimuth[-1] - azimuth[-length(azimuth)],NA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!is.na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) &amp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gt; pi]   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!is.na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) &amp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gt; pi]    - 2*pi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!is.na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) &amp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&lt;(-1*pi)]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!is.na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) &amp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&lt;(-1*pi)] + 2*pi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return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 calculating distanc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dist.calc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function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,y</w:t>
      </w:r>
      <w:proofErr w:type="spellEnd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c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NA,sq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(x[-1]-x[-length(x)])^2 + (y[-1]-y[-length(y)])^2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return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pdf('paths.pdf'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par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pt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's'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 empty container for data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dat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data.frame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x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                        y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                       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dist.to.sta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cum.d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=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                       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zimuth=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numeric(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>turn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gment.length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gment.number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                       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habitat=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character(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 xml:space="preserve">                 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day=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character(),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                        ant.id=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character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speed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umeric()</w:t>
      </w:r>
      <w:proofErr w:type="gram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for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in 1:length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file.l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# preliminarie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read_excel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paste0('data/'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file.l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]))[c(1,2)] # read in file, keep first two column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 &lt;- temp[-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nrow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temp),]                                          # get rid of last row (contains total path length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ames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emp) &lt;- c('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','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')                                           # rename columns x and y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x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x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x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1]                                        # centre x coordinate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1])/2                                    # centre y coordinate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dist.to.sta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q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temp$x^2 + temp$y^2)                     # distance to start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cum.d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     &lt;- c(0,cumsum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dist.calc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x,temp$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[-1]))     # cumulative distance travelled (path not trimmed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speed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]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max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emp$cum.d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/30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# drop rows &gt; 4m radius from start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last.row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min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nrow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temp),which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dist.to.sta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&gt;4)[1]-1,na.rm=TRUE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     &lt;- temp[1:last.row,]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lastRenderedPageBreak/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# plot raw data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plot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x,temp$y,type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'l'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lab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'x (m)'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ylab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'y (m)'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lim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c(-4,4)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ylim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c(-4,4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points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emp$x,temp$y,pch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18,cex=0.5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lines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q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-4,4,by=0.1)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q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16-seq(-4,4,by=0.1)^2)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lt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2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lines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q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-4,4,by=0.1),-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qr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16-seq(-4,4,by=0.1)^2)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lt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2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 xml:space="preserve"># delete points with angles &l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bs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45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rim.flag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TRU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while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rim.flag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rim.flag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   &lt;- FALS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zimuth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zimuth.calc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x,temp$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                  # recalculate azimuth direction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urn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  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urn.calc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azimuth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                      # recalculate turn angle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 xml:space="preserve">trim.id     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which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!is.na(temp$turn)&amp;abs(temp$turn)==min(abs(temp$turn),na.rm=TRUE)) # list of rows with angles &lt; 45/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>if(length(trim.id)&gt;0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>if(abs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turn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trim.id]) &lt; pi/4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      &lt;- temp[-trim.id,]                 # delete first row with angle &lt; 45/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rim.flag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TRUE                            # reset flag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r>
        <w:rPr>
          <w:rStyle w:val="gghfmyibcob"/>
          <w:rFonts w:ascii="Lucida Console" w:eastAsiaTheme="majorEastAsia" w:hAnsi="Lucida Console"/>
          <w:color w:val="0000FF"/>
        </w:rPr>
        <w:tab/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segment.length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dist.calc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x,temp$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                      # segment length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emp$segment.number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c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NA,1: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nrow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temp)-1))                        # segment number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# plot trimmed data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points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emp$x,temp$y,type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'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l',col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='red'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itle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oupper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sub('.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lsx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',''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file.l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)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]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 xml:space="preserve"># adds data to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clean</w:t>
      </w:r>
      <w:proofErr w:type="spell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habita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hab.type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]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da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   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day.type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]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emp$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ant.id 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oupper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sub('.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xlsx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',''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file.lis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)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]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dat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rbind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nt.data,temp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print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i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>[1] 2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2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3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4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6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8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>[1] 9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9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0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1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8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29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1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2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3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4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5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3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dev.off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)</w:t>
      </w:r>
      <w:proofErr w:type="gram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null device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1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new.transform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function(x) {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 xml:space="preserve"> &lt;- (abs(x)-45+1)/(180-45+1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ab/>
        <w:t>return(log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/(1-ans))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+ </w:t>
      </w:r>
      <w:r>
        <w:rPr>
          <w:rStyle w:val="gghfmyibcob"/>
          <w:rFonts w:ascii="Lucida Console" w:eastAsiaTheme="majorEastAsia" w:hAnsi="Lucida Console"/>
          <w:color w:val="0000FF"/>
        </w:rPr>
        <w:t>}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ant.data$turn.dd &lt;-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data$turn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/2/pi*360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ant.data$turn.tt &lt;-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new.transform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nt.data$turn.dd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 export of data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write.csv(ant.data,'ant_data.csv'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absolute value of turn angle, &lt;45 degrees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m1 &lt;-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lmer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turn.tt~habita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+(1|ant.id),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t.dat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summary(m1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Linear mixed model fit by REML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t-tests</w:t>
      </w:r>
      <w:proofErr w:type="gramEnd"/>
      <w:r>
        <w:rPr>
          <w:rFonts w:ascii="Lucida Console" w:hAnsi="Lucida Console"/>
          <w:color w:val="000000"/>
        </w:rPr>
        <w:t xml:space="preserve"> use  Satterthwaite approximations to degrees of freedom ['</w:t>
      </w:r>
      <w:proofErr w:type="spellStart"/>
      <w:r>
        <w:rPr>
          <w:rFonts w:ascii="Lucida Console" w:hAnsi="Lucida Console"/>
          <w:color w:val="000000"/>
        </w:rPr>
        <w:t>lmerMod</w:t>
      </w:r>
      <w:proofErr w:type="spellEnd"/>
      <w:r>
        <w:rPr>
          <w:rFonts w:ascii="Lucida Console" w:hAnsi="Lucida Console"/>
          <w:color w:val="000000"/>
        </w:rPr>
        <w:t>']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t-tests</w:t>
      </w:r>
      <w:proofErr w:type="gramEnd"/>
      <w:r>
        <w:rPr>
          <w:rFonts w:ascii="Lucida Console" w:hAnsi="Lucida Console"/>
          <w:color w:val="000000"/>
        </w:rPr>
        <w:t xml:space="preserve"> use  Satterthwaite approximations to degrees of freedom ['</w:t>
      </w:r>
      <w:proofErr w:type="spellStart"/>
      <w:r>
        <w:rPr>
          <w:rFonts w:ascii="Lucida Console" w:hAnsi="Lucida Console"/>
          <w:color w:val="000000"/>
        </w:rPr>
        <w:t>lmerMod</w:t>
      </w:r>
      <w:proofErr w:type="spellEnd"/>
      <w:r>
        <w:rPr>
          <w:rFonts w:ascii="Lucida Console" w:hAnsi="Lucida Console"/>
          <w:color w:val="000000"/>
        </w:rPr>
        <w:t>']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Formula: turn.tt ~ habitat + (1 | ant.id)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Data: </w:t>
      </w:r>
      <w:proofErr w:type="spellStart"/>
      <w:r>
        <w:rPr>
          <w:rFonts w:ascii="Lucida Console" w:hAnsi="Lucida Console"/>
          <w:color w:val="000000"/>
        </w:rPr>
        <w:t>ant.data</w:t>
      </w:r>
      <w:proofErr w:type="spellEnd"/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EML criterion at convergence: 18062.7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Scaled residuals: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Min      </w:t>
      </w:r>
      <w:proofErr w:type="gramStart"/>
      <w:r>
        <w:rPr>
          <w:rFonts w:ascii="Lucida Console" w:hAnsi="Lucida Console"/>
          <w:color w:val="000000"/>
        </w:rPr>
        <w:t>1Q  Median</w:t>
      </w:r>
      <w:proofErr w:type="gramEnd"/>
      <w:r>
        <w:rPr>
          <w:rFonts w:ascii="Lucida Console" w:hAnsi="Lucida Console"/>
          <w:color w:val="000000"/>
        </w:rPr>
        <w:t xml:space="preserve">      3Q     Max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3.0241 -</w:t>
      </w:r>
      <w:proofErr w:type="gramStart"/>
      <w:r>
        <w:rPr>
          <w:rFonts w:ascii="Lucida Console" w:hAnsi="Lucida Console"/>
          <w:color w:val="000000"/>
        </w:rPr>
        <w:t>0.5970  0.0569</w:t>
      </w:r>
      <w:proofErr w:type="gramEnd"/>
      <w:r>
        <w:rPr>
          <w:rFonts w:ascii="Lucida Console" w:hAnsi="Lucida Console"/>
          <w:color w:val="000000"/>
        </w:rPr>
        <w:t xml:space="preserve">  0.6635  3.9526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Groups   Name        Variance </w:t>
      </w:r>
      <w:proofErr w:type="spellStart"/>
      <w:r>
        <w:rPr>
          <w:rFonts w:ascii="Lucida Console" w:hAnsi="Lucida Console"/>
          <w:color w:val="000000"/>
        </w:rPr>
        <w:t>Std.Dev</w:t>
      </w:r>
      <w:proofErr w:type="spellEnd"/>
      <w:r>
        <w:rPr>
          <w:rFonts w:ascii="Lucida Console" w:hAnsi="Lucida Console"/>
          <w:color w:val="000000"/>
        </w:rPr>
        <w:t>.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ant.id   (Intercept) </w:t>
      </w:r>
      <w:proofErr w:type="gramStart"/>
      <w:r>
        <w:rPr>
          <w:rFonts w:ascii="Lucida Console" w:hAnsi="Lucida Console"/>
          <w:color w:val="000000"/>
        </w:rPr>
        <w:t>0.05381  0.232</w:t>
      </w:r>
      <w:proofErr w:type="gramEnd"/>
      <w:r>
        <w:rPr>
          <w:rFonts w:ascii="Lucida Console" w:hAnsi="Lucida Console"/>
          <w:color w:val="000000"/>
        </w:rPr>
        <w:t xml:space="preserve">  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Residual             </w:t>
      </w:r>
      <w:proofErr w:type="gramStart"/>
      <w:r>
        <w:rPr>
          <w:rFonts w:ascii="Lucida Console" w:hAnsi="Lucida Console"/>
          <w:color w:val="000000"/>
        </w:rPr>
        <w:t>1.54514  1.243</w:t>
      </w:r>
      <w:proofErr w:type="gramEnd"/>
      <w:r>
        <w:rPr>
          <w:rFonts w:ascii="Lucida Console" w:hAnsi="Lucida Console"/>
          <w:color w:val="000000"/>
        </w:rPr>
        <w:t xml:space="preserve">   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Number of </w:t>
      </w:r>
      <w:proofErr w:type="spellStart"/>
      <w:r>
        <w:rPr>
          <w:rFonts w:ascii="Lucida Console" w:hAnsi="Lucida Console"/>
          <w:color w:val="000000"/>
        </w:rPr>
        <w:t>obs</w:t>
      </w:r>
      <w:proofErr w:type="spellEnd"/>
      <w:r>
        <w:rPr>
          <w:rFonts w:ascii="Lucida Console" w:hAnsi="Lucida Console"/>
          <w:color w:val="000000"/>
        </w:rPr>
        <w:t>: 5483, groups:  ant.id, 136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Fixed effects:</w:t>
      </w:r>
    </w:p>
    <w:p w:rsidR="00CA55D3" w:rsidRDefault="00CA55D3" w:rsidP="00CA55D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Estimate Std. Error        </w:t>
      </w:r>
      <w:proofErr w:type="spellStart"/>
      <w:r>
        <w:rPr>
          <w:rFonts w:ascii="Lucida Console" w:hAnsi="Lucida Console"/>
          <w:color w:val="000000"/>
        </w:rPr>
        <w:t>df</w:t>
      </w:r>
      <w:proofErr w:type="spellEnd"/>
      <w:r>
        <w:rPr>
          <w:rFonts w:ascii="Lucida Console" w:hAnsi="Lucida Console"/>
          <w:color w:val="000000"/>
        </w:rPr>
        <w:t xml:space="preserve"> t value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 xml:space="preserve">(&gt;|t|)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-1.66797    0.05348 189.93000 -</w:t>
      </w:r>
      <w:proofErr w:type="gramStart"/>
      <w:r>
        <w:rPr>
          <w:rFonts w:ascii="Lucida Console" w:hAnsi="Lucida Console"/>
          <w:color w:val="000000"/>
        </w:rPr>
        <w:t>31.191  &lt;</w:t>
      </w:r>
      <w:proofErr w:type="gramEnd"/>
      <w:r>
        <w:rPr>
          <w:rFonts w:ascii="Lucida Console" w:hAnsi="Lucida Console"/>
          <w:color w:val="000000"/>
        </w:rPr>
        <w:t xml:space="preserve"> 2e-16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bitatN</w:t>
      </w:r>
      <w:proofErr w:type="spellEnd"/>
      <w:r>
        <w:rPr>
          <w:rFonts w:ascii="Lucida Console" w:hAnsi="Lucida Console"/>
          <w:color w:val="000000"/>
        </w:rPr>
        <w:t xml:space="preserve">      0.54120    0.06750 136.26000   8.018 4.37e-13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T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0.13407    0.07582 187.14000   1.768   0.0786 .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</w:t>
      </w:r>
      <w:proofErr w:type="gramStart"/>
      <w:r>
        <w:rPr>
          <w:rFonts w:ascii="Lucida Console" w:hAnsi="Lucida Console"/>
          <w:color w:val="000000"/>
        </w:rPr>
        <w:t>codes</w:t>
      </w:r>
      <w:proofErr w:type="gramEnd"/>
      <w:r>
        <w:rPr>
          <w:rFonts w:ascii="Lucida Console" w:hAnsi="Lucida Console"/>
          <w:color w:val="000000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Correlation of Fixed Effects: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(</w:t>
      </w:r>
      <w:proofErr w:type="spellStart"/>
      <w:r>
        <w:rPr>
          <w:rFonts w:ascii="Lucida Console" w:hAnsi="Lucida Console"/>
          <w:color w:val="000000"/>
        </w:rPr>
        <w:t>Intr</w:t>
      </w:r>
      <w:proofErr w:type="spellEnd"/>
      <w:r>
        <w:rPr>
          <w:rFonts w:ascii="Lucida Console" w:hAnsi="Lucida Console"/>
          <w:color w:val="000000"/>
        </w:rPr>
        <w:t xml:space="preserve">) </w:t>
      </w:r>
      <w:proofErr w:type="spellStart"/>
      <w:r>
        <w:rPr>
          <w:rFonts w:ascii="Lucida Console" w:hAnsi="Lucida Console"/>
          <w:color w:val="000000"/>
        </w:rPr>
        <w:t>habttN</w:t>
      </w:r>
      <w:proofErr w:type="spellEnd"/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bitatN</w:t>
      </w:r>
      <w:proofErr w:type="spellEnd"/>
      <w:r>
        <w:rPr>
          <w:rFonts w:ascii="Lucida Console" w:hAnsi="Lucida Console"/>
          <w:color w:val="000000"/>
        </w:rPr>
        <w:t xml:space="preserve"> -0.792   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T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-0.705  0.559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drop1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m1,test='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') # habitat is highly significant overall, P = 3.118e-16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Single term deletions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del: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turn.tt ~ habitat + (1 | ant.id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</w:t>
      </w:r>
      <w:proofErr w:type="spellStart"/>
      <w:r>
        <w:rPr>
          <w:rFonts w:ascii="Lucida Console" w:hAnsi="Lucida Console"/>
          <w:color w:val="000000"/>
        </w:rPr>
        <w:t>Df</w:t>
      </w:r>
      <w:proofErr w:type="spellEnd"/>
      <w:r>
        <w:rPr>
          <w:rFonts w:ascii="Lucida Console" w:hAnsi="Lucida Console"/>
          <w:color w:val="000000"/>
        </w:rPr>
        <w:t xml:space="preserve">   AIC    LRT  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 xml:space="preserve">(Chi)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&lt;none&gt;     18060   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habitat  2</w:t>
      </w:r>
      <w:proofErr w:type="gramEnd"/>
      <w:r>
        <w:rPr>
          <w:rFonts w:ascii="Lucida Console" w:hAnsi="Lucida Console"/>
          <w:color w:val="000000"/>
        </w:rPr>
        <w:t xml:space="preserve"> 18117 60.378 7.745e-14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</w:t>
      </w:r>
      <w:proofErr w:type="gramStart"/>
      <w:r>
        <w:rPr>
          <w:rFonts w:ascii="Lucida Console" w:hAnsi="Lucida Console"/>
          <w:color w:val="000000"/>
        </w:rPr>
        <w:t>codes</w:t>
      </w:r>
      <w:proofErr w:type="gramEnd"/>
      <w:r>
        <w:rPr>
          <w:rFonts w:ascii="Lucida Console" w:hAnsi="Lucida Console"/>
          <w:color w:val="000000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summary(</w:t>
      </w:r>
      <w:proofErr w:type="spellStart"/>
      <w:proofErr w:type="gramEnd"/>
      <w:r>
        <w:rPr>
          <w:rStyle w:val="gghfmyibcob"/>
          <w:rFonts w:ascii="Lucida Console" w:eastAsiaTheme="majorEastAsia" w:hAnsi="Lucida Console"/>
          <w:color w:val="0000FF"/>
        </w:rPr>
        <w:t>glht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m1,linfct=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mcp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habitat='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Tuke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'))) # post hoc indicates that T and F don't differ significantly; everything else differs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  <w:t xml:space="preserve"> Simultaneous Tests for General Linear Hypotheses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ultiple Comparisons of Means: Tukey Contrasts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Fit: lme4::</w:t>
      </w:r>
      <w:proofErr w:type="spellStart"/>
      <w:proofErr w:type="gramStart"/>
      <w:r>
        <w:rPr>
          <w:rFonts w:ascii="Lucida Console" w:hAnsi="Lucida Console"/>
          <w:color w:val="000000"/>
        </w:rPr>
        <w:t>lmer</w:t>
      </w:r>
      <w:proofErr w:type="spellEnd"/>
      <w:r>
        <w:rPr>
          <w:rFonts w:ascii="Lucida Console" w:hAnsi="Lucida Console"/>
          <w:color w:val="000000"/>
        </w:rPr>
        <w:t>(</w:t>
      </w:r>
      <w:proofErr w:type="gramEnd"/>
      <w:r>
        <w:rPr>
          <w:rFonts w:ascii="Lucida Console" w:hAnsi="Lucida Console"/>
          <w:color w:val="000000"/>
        </w:rPr>
        <w:t xml:space="preserve">formula = turn.tt ~ habitat + (1 | ant.id), data = </w:t>
      </w:r>
      <w:proofErr w:type="spellStart"/>
      <w:r>
        <w:rPr>
          <w:rFonts w:ascii="Lucida Console" w:hAnsi="Lucida Console"/>
          <w:color w:val="000000"/>
        </w:rPr>
        <w:t>ant.data</w:t>
      </w:r>
      <w:proofErr w:type="spellEnd"/>
      <w:r>
        <w:rPr>
          <w:rFonts w:ascii="Lucida Console" w:hAnsi="Lucida Console"/>
          <w:color w:val="000000"/>
        </w:rPr>
        <w:t>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Hypotheses: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Estimate Std. Error z value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 xml:space="preserve">(&gt;|z|)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N - F == </w:t>
      </w:r>
      <w:proofErr w:type="gramStart"/>
      <w:r>
        <w:rPr>
          <w:rFonts w:ascii="Lucida Console" w:hAnsi="Lucida Console"/>
          <w:color w:val="000000"/>
        </w:rPr>
        <w:t>0  0.54120</w:t>
      </w:r>
      <w:proofErr w:type="gramEnd"/>
      <w:r>
        <w:rPr>
          <w:rFonts w:ascii="Lucida Console" w:hAnsi="Lucida Console"/>
          <w:color w:val="000000"/>
        </w:rPr>
        <w:t xml:space="preserve">    0.06750   8.018   &lt;1e-04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T - F == </w:t>
      </w:r>
      <w:proofErr w:type="gramStart"/>
      <w:r>
        <w:rPr>
          <w:rFonts w:ascii="Lucida Console" w:hAnsi="Lucida Console"/>
          <w:color w:val="000000"/>
        </w:rPr>
        <w:t>0  0.13407</w:t>
      </w:r>
      <w:proofErr w:type="gramEnd"/>
      <w:r>
        <w:rPr>
          <w:rFonts w:ascii="Lucida Console" w:hAnsi="Lucida Console"/>
          <w:color w:val="000000"/>
        </w:rPr>
        <w:t xml:space="preserve">    0.07582   1.768     0.18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T - N == 0 -0.40713    </w:t>
      </w:r>
      <w:proofErr w:type="gramStart"/>
      <w:r>
        <w:rPr>
          <w:rFonts w:ascii="Lucida Console" w:hAnsi="Lucida Console"/>
          <w:color w:val="000000"/>
        </w:rPr>
        <w:t>0.06772  -</w:t>
      </w:r>
      <w:proofErr w:type="gramEnd"/>
      <w:r>
        <w:rPr>
          <w:rFonts w:ascii="Lucida Console" w:hAnsi="Lucida Console"/>
          <w:color w:val="000000"/>
        </w:rPr>
        <w:t>6.012   &lt;1e-04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</w:t>
      </w:r>
      <w:proofErr w:type="gramStart"/>
      <w:r>
        <w:rPr>
          <w:rFonts w:ascii="Lucida Console" w:hAnsi="Lucida Console"/>
          <w:color w:val="000000"/>
        </w:rPr>
        <w:t>codes</w:t>
      </w:r>
      <w:proofErr w:type="gramEnd"/>
      <w:r>
        <w:rPr>
          <w:rFonts w:ascii="Lucida Console" w:hAnsi="Lucida Console"/>
          <w:color w:val="000000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Adjusted p values reported -- single-step method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 subset data on ants with paths with 20 or more segments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gments.by.ant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&lt;-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tapply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nt.data$segment.number,ant.data$ant.id,max,na.rm=TRUE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ant.data2 &lt;- </w:t>
      </w:r>
      <w:proofErr w:type="spellStart"/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t.dat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[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nt.data$ant.id %in% names(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gments.by.ant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)[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segments.by.ants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>&gt;20],]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ant.data2 &lt;- </w:t>
      </w:r>
      <w:proofErr w:type="gramStart"/>
      <w:r>
        <w:rPr>
          <w:rStyle w:val="gghfmyibcob"/>
          <w:rFonts w:ascii="Lucida Console" w:eastAsiaTheme="majorEastAsia" w:hAnsi="Lucida Console"/>
          <w:color w:val="0000FF"/>
        </w:rPr>
        <w:t>ant.data2[</w:t>
      </w:r>
      <w:proofErr w:type="gramEnd"/>
      <w:r>
        <w:rPr>
          <w:rStyle w:val="gghfmyibcob"/>
          <w:rFonts w:ascii="Lucida Console" w:eastAsiaTheme="majorEastAsia" w:hAnsi="Lucida Console"/>
          <w:color w:val="0000FF"/>
        </w:rPr>
        <w:t>ant.data2$segment.number&lt;=20&amp;!is.na(ant.data2$segment.number),]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##########################################v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#new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ov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analyses</w:t>
      </w:r>
      <w:r w:rsidR="002A5EF9">
        <w:rPr>
          <w:rStyle w:val="gghfmyibcob"/>
          <w:rFonts w:ascii="Lucida Console" w:eastAsiaTheme="majorEastAsia" w:hAnsi="Lucida Console"/>
          <w:color w:val="0000FF"/>
        </w:rPr>
        <w:t xml:space="preserve"> for resubmission</w:t>
      </w:r>
      <w:bookmarkStart w:id="0" w:name="_GoBack"/>
      <w:bookmarkEnd w:id="0"/>
      <w:r>
        <w:rPr>
          <w:rStyle w:val="gghfmyibcob"/>
          <w:rFonts w:ascii="Lucida Console" w:eastAsiaTheme="majorEastAsia" w:hAnsi="Lucida Console"/>
          <w:color w:val="0000FF"/>
        </w:rPr>
        <w:t xml:space="preserve"> (fractal versus tarp, day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anova(lmer(turn.tt~habitat*as.factor(segment.number)+(1|ant.id),ant.data2[ant.data2$habitat %in% c('F','T')&amp;ant.data2$day == 'D',])) # turn angle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nalysis of Variance Table of type </w:t>
      </w:r>
      <w:proofErr w:type="gramStart"/>
      <w:r>
        <w:rPr>
          <w:rFonts w:ascii="Lucida Console" w:hAnsi="Lucida Console"/>
          <w:color w:val="000000"/>
        </w:rPr>
        <w:t>III  with</w:t>
      </w:r>
      <w:proofErr w:type="gramEnd"/>
      <w:r>
        <w:rPr>
          <w:rFonts w:ascii="Lucida Console" w:hAnsi="Lucida Console"/>
          <w:color w:val="000000"/>
        </w:rPr>
        <w:t xml:space="preserve">  Satterthwaite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>approximation for degrees of freedom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Sum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Mean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F.value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>(&gt;F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habitat                            0.8714 0.87140     1    29 0.69775 0.4104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proofErr w:type="gramEnd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        24.5422 1.29169    19   551 1.03430 0.4187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:</w:t>
      </w:r>
      <w:proofErr w:type="gramEnd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16.4395 0.86524    19   551 0.69282 0.8277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anova(lmer(segment.length~habitat*as.factor(segment.number)+(1|ant.id),ant.data2[ant.data2$habitat %in% c('F','T')&amp;ant.data2$day == 'D',])) # turn angle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nalysis of Variance Table of type </w:t>
      </w:r>
      <w:proofErr w:type="gramStart"/>
      <w:r>
        <w:rPr>
          <w:rFonts w:ascii="Lucida Console" w:hAnsi="Lucida Console"/>
          <w:color w:val="000000"/>
        </w:rPr>
        <w:t>III  with</w:t>
      </w:r>
      <w:proofErr w:type="gramEnd"/>
      <w:r>
        <w:rPr>
          <w:rFonts w:ascii="Lucida Console" w:hAnsi="Lucida Console"/>
          <w:color w:val="000000"/>
        </w:rPr>
        <w:t xml:space="preserve">  Satterthwaite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pproximation for degrees of freedom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Sum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Mean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F.value</w:t>
      </w:r>
      <w:proofErr w:type="spellEnd"/>
      <w:r>
        <w:rPr>
          <w:rFonts w:ascii="Lucida Console" w:hAnsi="Lucida Console"/>
          <w:color w:val="000000"/>
        </w:rPr>
        <w:t xml:space="preserve">  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 xml:space="preserve">(&gt;F)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habitat                           0.4713 0.47128     1    29 2.55234 0.120972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proofErr w:type="gramEnd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        7.2407 0.38109    19   551 2.06386 0.005184 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:</w:t>
      </w:r>
      <w:proofErr w:type="gramEnd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 xml:space="preserve">) 2.7082 0.14254    19   551 0.77195 0.741634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</w:t>
      </w:r>
      <w:proofErr w:type="gramStart"/>
      <w:r>
        <w:rPr>
          <w:rFonts w:ascii="Lucida Console" w:hAnsi="Lucida Console"/>
          <w:color w:val="000000"/>
        </w:rPr>
        <w:t>codes</w:t>
      </w:r>
      <w:proofErr w:type="gramEnd"/>
      <w:r>
        <w:rPr>
          <w:rFonts w:ascii="Lucida Console" w:hAnsi="Lucida Console"/>
          <w:color w:val="000000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anova(lmer(dist.to.start~habitat*as.factor(segment.number)+(1|ant.id),ant.data2[ant.data2$habitat %in% c('F','T')&amp;ant.data2$day == 'D',])) # distance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nalysis of Variance Table of type </w:t>
      </w:r>
      <w:proofErr w:type="gramStart"/>
      <w:r>
        <w:rPr>
          <w:rFonts w:ascii="Lucida Console" w:hAnsi="Lucida Console"/>
          <w:color w:val="000000"/>
        </w:rPr>
        <w:t>III  with</w:t>
      </w:r>
      <w:proofErr w:type="gramEnd"/>
      <w:r>
        <w:rPr>
          <w:rFonts w:ascii="Lucida Console" w:hAnsi="Lucida Console"/>
          <w:color w:val="000000"/>
        </w:rPr>
        <w:t xml:space="preserve">  Satterthwaite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pproximation for degrees of freedom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Sum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Mean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proofErr w:type="gramStart"/>
      <w:r>
        <w:rPr>
          <w:rFonts w:ascii="Lucida Console" w:hAnsi="Lucida Console"/>
          <w:color w:val="000000"/>
        </w:rPr>
        <w:t>F.value</w:t>
      </w:r>
      <w:proofErr w:type="spellEnd"/>
      <w:r>
        <w:rPr>
          <w:rFonts w:ascii="Lucida Console" w:hAnsi="Lucida Console"/>
          <w:color w:val="000000"/>
        </w:rPr>
        <w:t xml:space="preserve"> 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(&gt;F)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habitat</w:t>
      </w:r>
      <w:proofErr w:type="gramEnd"/>
      <w:r>
        <w:rPr>
          <w:rFonts w:ascii="Lucida Console" w:hAnsi="Lucida Console"/>
          <w:color w:val="000000"/>
        </w:rPr>
        <w:t xml:space="preserve">                             0.943  0.9428     1    29  3.9499 0.05639 .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proofErr w:type="gramEnd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        122.383  6.4412    19   551 26.9851 &lt; 2e-16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:</w:t>
      </w:r>
      <w:proofErr w:type="gramEnd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 xml:space="preserve">)   2.564  0.1349    19   551  0.5653 0.93039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</w:t>
      </w:r>
      <w:proofErr w:type="gramStart"/>
      <w:r>
        <w:rPr>
          <w:rFonts w:ascii="Lucida Console" w:hAnsi="Lucida Console"/>
          <w:color w:val="000000"/>
        </w:rPr>
        <w:t>codes</w:t>
      </w:r>
      <w:proofErr w:type="gramEnd"/>
      <w:r>
        <w:rPr>
          <w:rFonts w:ascii="Lucida Console" w:hAnsi="Lucida Console"/>
          <w:color w:val="000000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 xml:space="preserve">#new </w:t>
      </w:r>
      <w:proofErr w:type="spellStart"/>
      <w:r>
        <w:rPr>
          <w:rStyle w:val="gghfmyibcob"/>
          <w:rFonts w:ascii="Lucida Console" w:eastAsiaTheme="majorEastAsia" w:hAnsi="Lucida Console"/>
          <w:color w:val="0000FF"/>
        </w:rPr>
        <w:t>anova</w:t>
      </w:r>
      <w:proofErr w:type="spellEnd"/>
      <w:r>
        <w:rPr>
          <w:rStyle w:val="gghfmyibcob"/>
          <w:rFonts w:ascii="Lucida Console" w:eastAsiaTheme="majorEastAsia" w:hAnsi="Lucida Console"/>
          <w:color w:val="0000FF"/>
        </w:rPr>
        <w:t xml:space="preserve"> analyses (fractal versus tarp, night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anova(lmer(turn.tt~habitat*as.factor(segment.number)+(1|ant.id),ant.data2[ant.data2$habitat %in% c('F','T')&amp;ant.data2$day == 'N',])) # turn angle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nalysis of Variance Table of type </w:t>
      </w:r>
      <w:proofErr w:type="gramStart"/>
      <w:r>
        <w:rPr>
          <w:rFonts w:ascii="Lucida Console" w:hAnsi="Lucida Console"/>
          <w:color w:val="000000"/>
        </w:rPr>
        <w:t>III  with</w:t>
      </w:r>
      <w:proofErr w:type="gramEnd"/>
      <w:r>
        <w:rPr>
          <w:rFonts w:ascii="Lucida Console" w:hAnsi="Lucida Console"/>
          <w:color w:val="000000"/>
        </w:rPr>
        <w:t xml:space="preserve">  Satterthwaite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pproximation for degrees of freedom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Sum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Mean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F.value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>(&gt;F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habitat</w:t>
      </w:r>
      <w:proofErr w:type="gramEnd"/>
      <w:r>
        <w:rPr>
          <w:rFonts w:ascii="Lucida Console" w:hAnsi="Lucida Console"/>
          <w:color w:val="000000"/>
        </w:rPr>
        <w:t xml:space="preserve">                            3.821  3.8210     1    14  2.8411 0.1140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proofErr w:type="gramEnd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        34.883  1.8360    19   266  1.3652 0.1438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:</w:t>
      </w:r>
      <w:proofErr w:type="gramEnd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28.812  1.5164    19   266  1.1275 0.3229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anova(lmer(segment.length~habitat*as.factor(segment.number)+(1|ant.id),ant.data2[ant.data2$habitat %in% c('F','T')&amp;ant.data2$day == 'N',])) # turn angle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nalysis of Variance Table of type </w:t>
      </w:r>
      <w:proofErr w:type="gramStart"/>
      <w:r>
        <w:rPr>
          <w:rFonts w:ascii="Lucida Console" w:hAnsi="Lucida Console"/>
          <w:color w:val="000000"/>
        </w:rPr>
        <w:t>III  with</w:t>
      </w:r>
      <w:proofErr w:type="gramEnd"/>
      <w:r>
        <w:rPr>
          <w:rFonts w:ascii="Lucida Console" w:hAnsi="Lucida Console"/>
          <w:color w:val="000000"/>
        </w:rPr>
        <w:t xml:space="preserve">  Satterthwaite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pproximation for degrees of freedom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Sum </w:t>
      </w:r>
      <w:proofErr w:type="spellStart"/>
      <w:proofErr w:type="gram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 Mean</w:t>
      </w:r>
      <w:proofErr w:type="gram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F.value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>(&gt;F)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habitat                           0.0396 0.039573     1    14 0.18424 0.6743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proofErr w:type="gramEnd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        3.0022 0.158011    19   266 0.73565 0.7806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:</w:t>
      </w:r>
      <w:proofErr w:type="gramEnd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3.6923 0.194330    19   266 0.90474 0.5774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Style w:val="gghfmyibcob"/>
          <w:rFonts w:ascii="Lucida Console" w:eastAsiaTheme="majorEastAsia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eastAsiaTheme="majorEastAsia" w:hAnsi="Lucida Console"/>
          <w:color w:val="0000FF"/>
        </w:rPr>
        <w:t>anova(lmer(dist.to.start~habitat*as.factor(segment.number)+(1|ant.id),ant.data2[ant.data2$habitat %in% c('F','T')&amp;ant.data2$day == 'N',])) # distance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 xml:space="preserve">Analysis of Variance Table of type </w:t>
      </w:r>
      <w:proofErr w:type="gramStart"/>
      <w:r>
        <w:rPr>
          <w:rFonts w:ascii="Lucida Console" w:hAnsi="Lucida Console"/>
          <w:color w:val="000000"/>
        </w:rPr>
        <w:t>III  with</w:t>
      </w:r>
      <w:proofErr w:type="gramEnd"/>
      <w:r>
        <w:rPr>
          <w:rFonts w:ascii="Lucida Console" w:hAnsi="Lucida Console"/>
          <w:color w:val="000000"/>
        </w:rPr>
        <w:t xml:space="preserve">  Satterthwaite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pproximation for degrees of freedom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Sum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Mean </w:t>
      </w:r>
      <w:proofErr w:type="spellStart"/>
      <w:r>
        <w:rPr>
          <w:rFonts w:ascii="Lucida Console" w:hAnsi="Lucida Console"/>
          <w:color w:val="000000"/>
        </w:rPr>
        <w:t>Sq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proofErr w:type="gramStart"/>
      <w:r>
        <w:rPr>
          <w:rFonts w:ascii="Lucida Console" w:hAnsi="Lucida Console"/>
          <w:color w:val="000000"/>
        </w:rPr>
        <w:t>F.value</w:t>
      </w:r>
      <w:proofErr w:type="spellEnd"/>
      <w:r>
        <w:rPr>
          <w:rFonts w:ascii="Lucida Console" w:hAnsi="Lucida Console"/>
          <w:color w:val="000000"/>
        </w:rPr>
        <w:t xml:space="preserve"> 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(&gt;F)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habitat</w:t>
      </w:r>
      <w:proofErr w:type="gramEnd"/>
      <w:r>
        <w:rPr>
          <w:rFonts w:ascii="Lucida Console" w:hAnsi="Lucida Console"/>
          <w:color w:val="000000"/>
        </w:rPr>
        <w:t xml:space="preserve">                             0.241  0.2407     1    14  0.9549 0.34506  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proofErr w:type="gramEnd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>)         105.408  5.5478    19   266 22.0093 &lt; 2e-16 ***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habitat:</w:t>
      </w:r>
      <w:proofErr w:type="gramEnd"/>
      <w:r>
        <w:rPr>
          <w:rFonts w:ascii="Lucida Console" w:hAnsi="Lucida Console"/>
          <w:color w:val="000000"/>
        </w:rPr>
        <w:t>as.factor</w:t>
      </w:r>
      <w:proofErr w:type="spellEnd"/>
      <w:r>
        <w:rPr>
          <w:rFonts w:ascii="Lucida Console" w:hAnsi="Lucida Console"/>
          <w:color w:val="000000"/>
        </w:rPr>
        <w:t>(</w:t>
      </w:r>
      <w:proofErr w:type="spellStart"/>
      <w:r>
        <w:rPr>
          <w:rFonts w:ascii="Lucida Console" w:hAnsi="Lucida Console"/>
          <w:color w:val="000000"/>
        </w:rPr>
        <w:t>segment.number</w:t>
      </w:r>
      <w:proofErr w:type="spellEnd"/>
      <w:r>
        <w:rPr>
          <w:rFonts w:ascii="Lucida Console" w:hAnsi="Lucida Console"/>
          <w:color w:val="000000"/>
        </w:rPr>
        <w:t xml:space="preserve">)   9.452  0.4975    19   266  1.9736 0.01003 *  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</w:t>
      </w:r>
      <w:proofErr w:type="gramStart"/>
      <w:r>
        <w:rPr>
          <w:rFonts w:ascii="Lucida Console" w:hAnsi="Lucida Console"/>
          <w:color w:val="000000"/>
        </w:rPr>
        <w:t>codes</w:t>
      </w:r>
      <w:proofErr w:type="gramEnd"/>
      <w:r>
        <w:rPr>
          <w:rFonts w:ascii="Lucida Console" w:hAnsi="Lucida Console"/>
          <w:color w:val="000000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:rsidR="001739BC" w:rsidRDefault="001739BC" w:rsidP="001739BC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tbl>
      <w:tblPr>
        <w:tblW w:w="17473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7565"/>
      </w:tblGrid>
      <w:tr w:rsidR="001739BC" w:rsidRPr="001739BC" w:rsidTr="001739BC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natural, day versus night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day*as.factor(segment.number)+(1|ant.id),ant.data2[ant.data2$habitat =='N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                            21.535 21.5349     1    44 12.4381 0.0009972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    160.998  8.4736    19   836  4.8942 4.869e-11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: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)  32.888  1.7309    19   836  0.9997 0.4585813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day*as.factor(segment.number)+(1|ant.id),ant.data2[ant.data2$habitat =='N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                           0.82837 0.82837     1    44 18.7243 8.564e-05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)     0.98667 0.05193    19   836  1.1738    0.2728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: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) 0.78468 0.04130    19   836  0.9335    0.5406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day*as.factor(segment.number)+(1|ant.id),ant.data2[ant.data2$habitat =='N'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                            1.493 1.49296     1    44 12.7070 0.0008918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    49.913 2.62698    19   836 22.3590 &lt; 2.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: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10.511 0.55323    19   836  4.7087 1.787e-10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##########################################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######################################### Linear contrast calculation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fractal versus tarp, day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habitat*segment.number+(1|ant.id),ant.data2[ant.data2$habitat %in% c('F','T')&amp;ant.data2$day == 'D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&gt;F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                0.24589 0.24589     1 242.15 0.19832 0.6565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1.96686 1.96686     1 587.00 1.58642 0.2083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00071 0.00071     1 587.00 0.00058 0.9809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habitat*segment.number+(1|ant.id),ant.data2[ant.data2$habitat %in% c('F','T')&amp;ant.data2$day == 'D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0.53030 0.53030     1 150.23  2.8277 0.0947310 .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2.13009 2.13009     1 587.00 11.3580 0.000800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13501 0.13501     1 587.00  0.7199 0.3965183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habitat*segment.number+(1|ant.id),ant.data2[ant.data2$habitat %in% c('F','T')&amp;ant.data2$day == 'D'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habitat                  1.505   1.505     1  49.3    6.32 0.01529 *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116.160 116.160     1 587.0  487.50 &lt; 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0.609   0.609     1 587.0    2.56 0.11048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lastRenderedPageBreak/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fractal versus tarp, night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habitat*segment.number+(1|ant.id),ant.data2[ant.data2$habitat %in% c('F','T')&amp;ant.data2$day == 'N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&gt;F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                2.07937 2.07937     1 163.45 1.50528 0.2216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0.00720 0.00720     1 302.00 0.00521 0.9425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28597 0.28597     1 302.00 0.20701 0.6494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habitat*segment.number+(1|ant.id),ant.data2[ant.data2$habitat %in% c('F','T')&amp;ant.data2$day == 'N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habitat                0.28618 0.28618     1 133.49  1.3748 0.24308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0.26766 0.26766     1 302.00  1.2858 0.25772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57188 0.57188     1 302.00  2.7473 0.09846 .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habitat*segment.number+(1|ant.id),ant.data2[ant.data2$habitat %in% c('F','T')&amp;ant.data2$day == 'N'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habitat                 0.119   0.119     1  18.411    0.43    0.5211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98.347  98.347     1 302.000  353.77 &lt; 2.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5.312   5.312     1 302.000   19.11 1.702e-05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natural, day versus night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day*segment.number+(1|ant.id),ant.data2[ant.data2$habitat =='N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day                 4.124   4.124     1 350.36  2.2497    0.1345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42.141  42.141     1 872.00 22.9884 1.916e-0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0.659   0.659     1 872.00  0.3592    0.5491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day*segment.number+(1|ant.id),ant.data2[ant.data2$habitat =='N'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                0.215021 0.215021     1 200.39  4.8435 0.02889 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0.003733 0.003733     1 872.00  0.0841 0.77190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040713 0.040713     1 872.00  0.9171 0.33851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day*segment.number+(1|ant.id),ant.data2[ant.data2$habitat =='N'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day                 0.018   0.018     1  54.55    0.16 0.6948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49.174  49.174     1 872.00  430.81 &lt;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ay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9.940   9.940     1 872.00   87.08 &lt;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##########################################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tarp versus fractal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habitat*as.factor(segment.number)+(1|ant.id),ant.data2[ant.data2$habitat %in% c('T','F')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&gt;F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lastRenderedPageBreak/>
              <w:t>habitat                            2.6707 2.67068     1    45 2.07352 0.1568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        28.2789 1.48836    19   855 1.15557 0.2896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18.2075 0.95829    19   855 0.74402 0.7743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habitat*as.factor(segment.number)+(1|ant.id),ant.data2[ant.data2$habitat %in% c('T','F')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habitat                           0.2173 0.21727     1    45  1.1252 0.2944563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        9.1050 0.47921    19   855  2.4818 0.00044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) 4.0974 0.21565    19   855  1.1169 0.3275404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habitat*as.factor(segment.number)+(1|ant.id),ant.data2[ant.data2$habitat %in% c('T','F')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habitat                             0.205  0.2051     1    45   0.788 0.3795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)         264.653 13.9291    19   855  53.491 &lt;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as.facto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)   5.353  0.2818    19   855   1.082 0.3641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segment number linear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lm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urn.tt~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+(1|ant.id),ant.data2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                81.492  40.746     2  657.44 26.1895 1.139e-11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18.768  18.768     1 1764.00 12.0629 0.0005268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12.169   6.084     2 1764.00  3.9107 0.0202006 *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habitat*segment.number+(1|ant.id),ant.data2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                2.0322  1.0161     2  476.47  8.4549 0.0002465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3.3081  3.3081     1 1764.00 27.5270 1.736e-07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2.7387  1.3693     2 1764.00 11.3943 1.211e-05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ance.to.start~habitat*segment.number+(1|ant.id),ant.data2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val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expr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nvi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nclo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) :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ance.to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day versus night) (segment number linear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habitat*segment.number+(1|ant.id),ant.data2[ant.data2$habitat %in% c('D','N')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rror in `contrasts&lt;-`(`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tmp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*`, value =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ontr.fun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[1 +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sO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n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]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contrasts can be applied only to factors with 2 or more level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habitat*segment.number+(1|ant.id),ant.data2[ant.data2$habitat %in% c('D','N')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rror in `contrasts&lt;-`(`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tmp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*`, value =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ontr.fun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[1 +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sO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n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]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contrasts can be applied only to factors with 2 or more level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habitat*segment.number+(1|ant.id),ant.data2[ant.data2$habitat %in% c('D','N')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rror in `contrasts&lt;-`(`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tmp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*`, value =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ontr.fun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[1 +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sO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n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]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contrasts can be applied only to factors with 2 or more level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#new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analyses (tarp versus fractal) (segment number linear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turn.tt~habitat*segment.number+(1|ant.id),ant.data2[ant.data2$habitat %in% c('T','F')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&gt;F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                0.86759 0.86759     1 421.07 0.67496 0.4118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2.51583 2.51583     1 891.00 1.95724 0.1622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00510 0.00510     1 891.00 0.00397 0.9498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segment.length~habitat*segment.number+(1|ant.id),ant.data2[ant.data2$habitat %in% c('T','F'),])) # turn angl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habitat                0.8752  0.8752     1 275.75  4.5011   0.03477 *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lastRenderedPageBreak/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4.0195  4.0195     1 891.00 20.6729 6.201e-0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0.6753  0.6753     1 891.00  3.4729   0.06271 .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lmer(dist.to.start~habitat*segment.number+(1|ant.id),ant.data2[ant.data2$habitat %in% c('T','F'),]))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     1.058   1.058     1  66.27    3.91  0.052292 .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250.147 250.147     1 891.00  923.41 &lt; 2.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:segment.numb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2.100   2.100     1 891.00    7.75  0.005482 **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residual analysis does indicate some deviation from normality (unfortunately) (figure 1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df('figure1.pdf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2,2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residuals(m1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qnor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residuals(m1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qlin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residuals(m1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ev.of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null devic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1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df('figure2.pdf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2,2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bs(ant.data$turn.dd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='D']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turn angle (degrees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.defaul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abs(ant.data$turn.dd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"D"]),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invalid number of 'breaks'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a) natural habitat (day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a) natural habitat (day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bs(ant.data$turn.dd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='N']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turn angle (degrees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b) natural habitat (night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bs(ant.data$turn.dd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='T']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turn angle (degrees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c) unifor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bs(ant.data$turn.dd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='F']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turn angle (degrees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d) fractal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ev.of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null devic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1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segment length analysi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m2 &lt;-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glm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egment.length~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+(1|ant.id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,famil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Gamma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val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expr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nvi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nclo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non-positive values not allowed for the 'gamma' family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summary(m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rror in summary(m2) : object 'm2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drop1(m2,test=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hi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 # habitat is highly significant overall, P &lt; 2.2e-16 (Table 1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rror in drop1(m2, test = "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hi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") : object 'm2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summary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glh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m2,linfct=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cp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habitat=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uke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)) # post hoc indicates that N and D don't differ significantly, T and F don't differ significantly (Table 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odel.matrix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model) : object 'm2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factor_contrast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model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no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‘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odel.matrix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’ method for ‘model’ found!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sum(residuals(m2,type=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earso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^2)/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f.residual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m2) # goodness of fit looks ok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Error in residuals(m2, type = "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earso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") : object 'm2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rane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m2)$ant.id[,1]) # random effects look normal (more or less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rane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m2) : object 'm2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peed.mp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appl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cum.dist,ant.data$ant.id,max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)/30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peed.h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names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peed.mp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lastRenderedPageBreak/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df('ant.pdf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tur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turn angle (degrees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tur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 "turn angle (degrees)",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box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box() :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]*100,xlab='segment length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 * 100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 "segment length (cm)",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box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box() :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$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cumulative distance (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 "cumulative distance (m)",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box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box() :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Distance.from.start[area.subset]*100,xlab='distance from start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] * 100,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 "distance from start (cm)",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box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box() :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2,2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Cumulative.distance[area.subset&amp;ant.data$habitat==unique(ant.data$habitat)[1]],xlab='cumulative distance (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a) natural habitat (day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a) natural habitat (day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Cumulative.distance[area.subset&amp;ant.data$habitat==unique(ant.data$habitat)[2]],xlab='cumulative distance (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b) natural habitat (night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b) natural habitat (night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Cumulative.distance[area.subset&amp;ant.data$habitat==unique(ant.data$habitat)[3]],xlab='cumulative distance (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c) unifor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c) uniform substrate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Cumulative.distance[area.subset&amp;ant.data$habitat==unique(ant.data$habitat)[4]],xlab='cumulative distance (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Cumulative.distanc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d) fractal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lastRenderedPageBreak/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d) fractal substrate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2,2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Distance.from.start[area.subset&amp;ant.data$habitat==unique(ant.data$habitat)[1]]*100,xlab='distance from start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a) natural habitat (day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a) natural habitat (day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Distance.from.start[area.subset&amp;ant.data$habitat==unique(ant.data$habitat)[2]]*100,xlab='distance from start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b) natural habitat (night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b) natural habitat (night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Distance.from.start[area.subset&amp;ant.data$habitat==unique(ant.data$habitat)[3]]*100,xlab='distance from start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c) unifor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c) uniform substrate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Distance.from.start[area.subset&amp;ant.data$habitat==unique(ant.data$habitat)[4]]*100,xlab='distance from start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ance.from.sta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d) fractal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d) fractal substrate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2,2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Segment.length[area.subset&amp;ant.data$habitat==unique(ant.data$habitat)[1]]*100,xlab='segment length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a) natural habitat (day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a) natural habitat (day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Segment.length[area.subset&amp;ant.data$habitat==unique(ant.data$habitat)[2]]*100,xlab='segment length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'b) natural habitat (night)',side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b) natural habitat (night)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Segment.length[area.subset&amp;ant.data$habitat==unique(ant.data$habitat)[3]]*100,xlab='segment length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c) unifor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c) uniform substrate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hist(ant.data$Segment.length[area.subset&amp;ant.data$habitat==unique(ant.data$habitat)[4]]*100,xlab='segment length (cm)',main='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his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nt.data$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== 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 object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area.subse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' not found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In addition: Warning message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Unknown or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uninitialise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column: 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Segment.lengt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'.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'd) fractal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ubstrate',sid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3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mtex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("d) fractal substrate", side = 3) 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lastRenderedPageBreak/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plot.ne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 has not been called yet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ev.of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null devic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1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absolute value of turn angle, &lt;45 degree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m1 &lt;-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lme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urn.tt~habita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+(1|ant.id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summary(m1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Linear mixed model fit by REML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t-tests use  Satterthwaite approximations to degrees of freedom [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lmerMod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']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ormula: turn.tt ~ habitat + (1 | ant.id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Data: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nt.data</w:t>
            </w:r>
            <w:proofErr w:type="spellEnd"/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REML criterion at convergence: 18062.7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Scaled residuals: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Min      1Q  Median      3Q     Max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-3.0241 -0.5970  0.0569  0.6635  3.9526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Random effects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Groups   Name        Variance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td.Dev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.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ant.id   (Intercept) 0.05381  0.232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Residual             1.54514  1.243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Number of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obs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5483, groups:  ant.id, 136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ixed effects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    Estimate Std. Error    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t value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|t|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(Intercept)  -1.66797    0.05348 189.93000 -31.191  &lt; 2e-16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0.54120    0.06750 136.26000   8.018 4.37e-13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T</w:t>
            </w:r>
            <w:proofErr w:type="spellEnd"/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0.13407    0.07582 187.14000   1.768   0.0786 .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rrelation of Fixed Effects: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 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Int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ttN</w:t>
            </w:r>
            <w:proofErr w:type="spellEnd"/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N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-0.792   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-0.705  0.559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ov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m1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Analysis of Variance Table of type III  with  Satterthwaite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approximation for degrees of freedom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    Sum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Mea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q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Num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DenD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F.valu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   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(&gt;F)   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habitat 115.84  57.919     2 146.11  37.484 7.239e-14 ***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---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gramStart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codes</w:t>
            </w:r>
            <w:proofErr w:type="gramEnd"/>
            <w:r w:rsidRPr="001739B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  <w:t>:  0 ‘***’ 0.001 ‘**’ 0.01 ‘*’ 0.05 ‘.’ 0.1 ‘ ’ 1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pf(36.134,3,170,lower.tail=FALSE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4.066037e-18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distance analysi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dist.to.start,list(ant.data2$segment.number,ant.data2$habitat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dist.to.start,list(ant.data2$segment.number,ant.data2$habitat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2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2.5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distance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]-ci.data[,1],1:20-0.2,dist.data[,1]+ci.data[,1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]-ci.data[,3],1:20+0.2,dist.data[,3]+ci.data[,3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oplef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,legend=c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ay','nigh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bt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2.5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distance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8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2]-ci.data[,2],1:20-0.2,dist.data[,2]+ci.data[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4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9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, 4] : subscript out of bound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4]-ci.data[,4],1:20+0.2,dist.data[,4]+ci.data[,4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 xml:space="preserve">Error in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eastAsia="en-AU"/>
              </w:rPr>
              <w:t>[, 4] : subscript out of bounds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oplef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,legend=c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fractal','tarp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bt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8,19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lastRenderedPageBreak/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segment turn angle (figure 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bs(ant.data2$turn.dd),list(ant.data2$segment.number,ant.data2$day,ant.data2$habitat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bs(ant.data2$turn.dd),list(ant.data2$segment.number,ant.data2$day,ant.data2$habitat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3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45,18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='average absolute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gle',typ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2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2]-ci.data[,1,2],1:20-0.2,dist.data[,1,2]+ci.data[,1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2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2,2]-ci.data[,2,2],1:20+0.2,dist.data[,2,2]+ci.data[,2,2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oplef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,legend=c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ay','twiligh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bt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a) natural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bs(ant.data2$turn.dd),list(ant.data2$segment.number,ant.data2$habitat,ant.data2$day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bs(ant.data2$turn.dd),list(ant.data2$segment.number,ant.data2$habitat,ant.data2$day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45,18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='average absolute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gle',typ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2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2]-ci.data[,1,2],1:20-0.2,dist.data[,1,2]+ci.data[,1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,2]-ci.data[,3,2],1:20+0.2,dist.data[,3,2]+ci.data[,3,2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topleft',legend=c('fractal','uniform'),bty='n',pch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b) twilight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45,18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='average absolute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gle',type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1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1]-ci.data[,1,1],1:20-0.2,dist.data[,1,1]+ci.data[,1,1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,1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,1]-ci.data[,3,1],1:20+0.2,dist.data[,3,1]+ci.data[,3,1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topleft',legend=c('fractal','uniform'),bty='n',pch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c) day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distance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dist.to.start,list(ant.data2$segment.number,ant.data2$day,ant.data2$habitat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dist.to.start,list(ant.data2$segment.number,ant.data2$day,ant.data2$habitat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3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5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distance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2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2]-ci.data[,1,2],1:20-0.2,dist.data[,1,2]+ci.data[,1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2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2,2]-ci.data[,2,2],1:20+0.2,dist.data[,2,2]+ci.data[,2,2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oplef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,legend=c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ay','twiligh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bt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a) natural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dist.to.start,list(ant.data2$segment.number,ant.data2$habitat,ant.data2$day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dist.to.start,list(ant.data2$segment.number,ant.data2$habitat,ant.data2$day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5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distance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2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2]-ci.data[,1,2],1:20-0.2,dist.data[,1,2]+ci.data[,1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,2]-ci.data[,3,2],1:20+0.2,dist.data[,3,2]+ci.data[,3,2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topleft',legend=c('fractal','uniform'),bty='n',pch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b) twilight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3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distance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1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1]-ci.data[,1,1],1:20-0.2,dist.data[,1,1]+ci.data[,1,1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,1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,1]-ci.data[,3,1],1:20+0.2,dist.data[,3,1]+ci.data[,3,1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topleft',legend=c('fractal','uniform'),bty='n',pch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c) day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segment length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segment.length,list(ant.data2$segment.number,ant.data2$day,ant.data2$habitat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segment.length,list(ant.data2$segment.number,ant.data2$day,ant.data2$habitat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lastRenderedPageBreak/>
              <w:t>&gt; par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frow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3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.7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segment length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2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2]-ci.data[,1,2],1:20-0.2,dist.data[,1,2]+ci.data[,1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2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2,2]-ci.data[,2,2],1:20+0.2,dist.data[,2,2]+ci.data[,2,2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toplef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,legend=c('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ay','twiligh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'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bty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n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a) natural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st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segment.length,list(ant.data2$segment.number,ant.data2$habitat,ant.data2$day),mean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i.data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&lt;- tapply(ant.data2$segment.length,list(ant.data2$segment.number,ant.data2$habitat,ant.data2$day),function(x) 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sqr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ar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x)/length(x)*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qt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0.975,length(x)-1)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5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segment length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2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2]-ci.data[,1,2],1:20-0.2,dist.data[,1,2]+ci.data[,1,2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,2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,2]-ci.data[,3,2],1:20+0.2,dist.data[,3,2]+ci.data[,3,2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topleft',legend=c('fractal','uniform'),bty='n',pch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b) twilight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lot(0,0,xlim=c(0,20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im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c(0,1.5)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x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segment number'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ylab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'average segment length (m)',type='n'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-0.2,dist.data[,1,1]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-0.2,dist.data[,1,1]-ci.data[,1,1],1:20-0.2,dist.data[,1,1]+ci.data[,1,1],code=3,angle=90,length=0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points(1:20+0.2,dist.data[,3,1],</w:t>
            </w:r>
            <w:proofErr w:type="spellStart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ch</w:t>
            </w:r>
            <w:proofErr w:type="spellEnd"/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=17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rrows(1:20+0.2,dist.data[,3,1]-ci.data[,3,1],1:20+0.2,dist.data[,3,1]+ci.data[,3,1],code=3,angle=90,length=0,lty=2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legend('topleft',legend=c('fractal','uniform'),bty='n',pch=c(1,17))</w:t>
            </w:r>
          </w:p>
          <w:p w:rsidR="001739BC" w:rsidRPr="001739BC" w:rsidRDefault="001739BC" w:rsidP="00173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1739BC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title('c) day')</w:t>
            </w:r>
          </w:p>
          <w:p w:rsidR="001739BC" w:rsidRPr="001739BC" w:rsidRDefault="001739BC" w:rsidP="0017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739BC" w:rsidRPr="001739BC" w:rsidTr="001739BC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739BC" w:rsidRPr="001739BC" w:rsidRDefault="001739BC" w:rsidP="00173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39BC" w:rsidRPr="001739BC" w:rsidTr="001739BC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747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475"/>
            </w:tblGrid>
            <w:tr w:rsidR="001739BC" w:rsidRPr="001739BC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:rsidR="001739BC" w:rsidRPr="001739BC" w:rsidRDefault="001739BC" w:rsidP="001739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:rsidR="001739BC" w:rsidRPr="001739BC" w:rsidRDefault="001739BC" w:rsidP="001739B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320EFE" w:rsidRDefault="00320EFE"/>
    <w:sectPr w:rsidR="00320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2C1DBC"/>
    <w:multiLevelType w:val="hybridMultilevel"/>
    <w:tmpl w:val="7576CDB8"/>
    <w:lvl w:ilvl="0" w:tplc="87C29C6C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5D3"/>
    <w:rsid w:val="001739BC"/>
    <w:rsid w:val="002A5EF9"/>
    <w:rsid w:val="00320EFE"/>
    <w:rsid w:val="0060654C"/>
    <w:rsid w:val="006E2D0A"/>
    <w:rsid w:val="00AF0BB3"/>
    <w:rsid w:val="00CA55D3"/>
    <w:rsid w:val="00E4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23854-2C06-418F-B6B1-B2E3F235C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D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kChapterheading">
    <w:name w:val="kk Chapter heading"/>
    <w:basedOn w:val="Heading1"/>
    <w:next w:val="Heading1"/>
    <w:link w:val="kkChapterheadingChar"/>
    <w:qFormat/>
    <w:rsid w:val="00E42D80"/>
    <w:pPr>
      <w:spacing w:line="480" w:lineRule="auto"/>
    </w:pPr>
    <w:rPr>
      <w:rFonts w:eastAsia="Adobe Fan Heiti Std B" w:cstheme="minorHAnsi"/>
      <w:color w:val="538135" w:themeColor="accent6" w:themeShade="BF"/>
      <w:sz w:val="48"/>
      <w:szCs w:val="48"/>
    </w:rPr>
  </w:style>
  <w:style w:type="character" w:customStyle="1" w:styleId="kkChapterheadingChar">
    <w:name w:val="kk Chapter heading Char"/>
    <w:basedOn w:val="DefaultParagraphFont"/>
    <w:link w:val="kkChapterheading"/>
    <w:rsid w:val="00E42D80"/>
    <w:rPr>
      <w:rFonts w:asciiTheme="majorHAnsi" w:eastAsia="Adobe Fan Heiti Std B" w:hAnsiTheme="majorHAnsi" w:cstheme="minorHAnsi"/>
      <w:color w:val="538135" w:themeColor="accent6" w:themeShade="BF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E4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next w:val="Heading1"/>
    <w:link w:val="Style1Char"/>
    <w:qFormat/>
    <w:rsid w:val="00E42D80"/>
    <w:pPr>
      <w:numPr>
        <w:numId w:val="1"/>
      </w:numPr>
    </w:pPr>
  </w:style>
  <w:style w:type="character" w:customStyle="1" w:styleId="Style1Char">
    <w:name w:val="Style1 Char"/>
    <w:basedOn w:val="Heading1Char"/>
    <w:link w:val="Style1"/>
    <w:rsid w:val="00E4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55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55D3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ghfmyibgob">
    <w:name w:val="gghfmyibgob"/>
    <w:basedOn w:val="DefaultParagraphFont"/>
    <w:rsid w:val="00CA55D3"/>
  </w:style>
  <w:style w:type="character" w:customStyle="1" w:styleId="gghfmyibcpb">
    <w:name w:val="gghfmyibcpb"/>
    <w:basedOn w:val="DefaultParagraphFont"/>
    <w:rsid w:val="00CA55D3"/>
  </w:style>
  <w:style w:type="character" w:customStyle="1" w:styleId="gghfmyibcob">
    <w:name w:val="gghfmyibcob"/>
    <w:basedOn w:val="DefaultParagraphFont"/>
    <w:rsid w:val="00CA5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6</Pages>
  <Words>6663</Words>
  <Characters>37982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</dc:creator>
  <cp:keywords/>
  <dc:description/>
  <cp:lastModifiedBy>Jannatul Ferdous</cp:lastModifiedBy>
  <cp:revision>3</cp:revision>
  <dcterms:created xsi:type="dcterms:W3CDTF">2018-04-19T01:20:00Z</dcterms:created>
  <dcterms:modified xsi:type="dcterms:W3CDTF">2018-04-19T01:47:00Z</dcterms:modified>
</cp:coreProperties>
</file>